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C3BC6" w14:textId="09DF69D6" w:rsidR="004F5EA3" w:rsidRPr="00A73320" w:rsidRDefault="004F5EA3" w:rsidP="00FA3B3A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A73320">
        <w:rPr>
          <w:rFonts w:ascii="Times New Roman" w:hAnsi="Times New Roman" w:cs="Times New Roman"/>
          <w:b/>
          <w:bCs/>
          <w:u w:val="single"/>
        </w:rPr>
        <w:t>Intervie</w:t>
      </w:r>
      <w:r w:rsidR="007324DE" w:rsidRPr="00A73320">
        <w:rPr>
          <w:rFonts w:ascii="Times New Roman" w:hAnsi="Times New Roman" w:cs="Times New Roman"/>
          <w:b/>
          <w:bCs/>
          <w:u w:val="single"/>
        </w:rPr>
        <w:t xml:space="preserve">w </w:t>
      </w:r>
      <w:r w:rsidR="00FA3B3A" w:rsidRPr="00A73320">
        <w:rPr>
          <w:rFonts w:ascii="Times New Roman" w:hAnsi="Times New Roman" w:cs="Times New Roman"/>
          <w:b/>
          <w:bCs/>
          <w:u w:val="single"/>
        </w:rPr>
        <w:t>Topic guide</w:t>
      </w:r>
    </w:p>
    <w:p w14:paraId="041CA595" w14:textId="3333E100" w:rsidR="00207B81" w:rsidRPr="00A73320" w:rsidRDefault="00207B81" w:rsidP="00FA3B3A">
      <w:pPr>
        <w:jc w:val="center"/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[Additional prompts were used as appropriate throughout the study, language used informed by that used by participant] </w:t>
      </w:r>
    </w:p>
    <w:p w14:paraId="7617C657" w14:textId="1B161EC7" w:rsidR="00E37F9B" w:rsidRPr="00A73320" w:rsidRDefault="00E37F9B" w:rsidP="00E37F9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>Could you tell me a bit about yourself?</w:t>
      </w:r>
    </w:p>
    <w:p w14:paraId="3439F87E" w14:textId="77777777" w:rsidR="00CD5CB0" w:rsidRPr="00A73320" w:rsidRDefault="00CD5CB0" w:rsidP="00CD5CB0">
      <w:pPr>
        <w:pStyle w:val="ListParagraph"/>
        <w:rPr>
          <w:rFonts w:ascii="Times New Roman" w:hAnsi="Times New Roman" w:cs="Times New Roman"/>
        </w:rPr>
      </w:pPr>
    </w:p>
    <w:p w14:paraId="1E9AF9E2" w14:textId="7422BED0" w:rsidR="00FA3B3A" w:rsidRPr="00A73320" w:rsidRDefault="006E6167" w:rsidP="00FA3B3A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 I was wondering what </w:t>
      </w:r>
      <w:r w:rsidR="00453F97" w:rsidRPr="00A73320">
        <w:rPr>
          <w:rFonts w:ascii="Times New Roman" w:hAnsi="Times New Roman" w:cs="Times New Roman"/>
        </w:rPr>
        <w:t xml:space="preserve">do </w:t>
      </w:r>
      <w:r w:rsidR="008A0DAE" w:rsidRPr="00A73320">
        <w:rPr>
          <w:rFonts w:ascii="Times New Roman" w:hAnsi="Times New Roman" w:cs="Times New Roman"/>
        </w:rPr>
        <w:t>yo</w:t>
      </w:r>
      <w:r w:rsidR="00923663" w:rsidRPr="00A73320">
        <w:rPr>
          <w:rFonts w:ascii="Times New Roman" w:hAnsi="Times New Roman" w:cs="Times New Roman"/>
        </w:rPr>
        <w:t xml:space="preserve">u think about </w:t>
      </w:r>
      <w:r w:rsidR="003303A2" w:rsidRPr="00A73320">
        <w:rPr>
          <w:rFonts w:ascii="Times New Roman" w:hAnsi="Times New Roman" w:cs="Times New Roman"/>
        </w:rPr>
        <w:t xml:space="preserve">the mental health of </w:t>
      </w:r>
      <w:r w:rsidR="00923663" w:rsidRPr="00A73320">
        <w:rPr>
          <w:rFonts w:ascii="Times New Roman" w:hAnsi="Times New Roman" w:cs="Times New Roman"/>
        </w:rPr>
        <w:t>nurses?</w:t>
      </w:r>
      <w:r w:rsidR="003303A2" w:rsidRPr="00A73320">
        <w:rPr>
          <w:rFonts w:ascii="Times New Roman" w:hAnsi="Times New Roman" w:cs="Times New Roman"/>
        </w:rPr>
        <w:t xml:space="preserve"> </w:t>
      </w:r>
    </w:p>
    <w:p w14:paraId="328BD9AB" w14:textId="77777777" w:rsidR="00FA3B3A" w:rsidRPr="00A73320" w:rsidRDefault="00FA3B3A" w:rsidP="00FA3B3A">
      <w:pPr>
        <w:pStyle w:val="ListParagraph"/>
        <w:rPr>
          <w:rFonts w:ascii="Times New Roman" w:hAnsi="Times New Roman" w:cs="Times New Roman"/>
        </w:rPr>
      </w:pPr>
    </w:p>
    <w:p w14:paraId="1FC06267" w14:textId="77777777" w:rsidR="00FA3B3A" w:rsidRPr="00A73320" w:rsidRDefault="00FA3B3A" w:rsidP="00FA3B3A">
      <w:pPr>
        <w:pStyle w:val="ListParagraph"/>
        <w:ind w:left="360"/>
        <w:rPr>
          <w:rFonts w:ascii="Times New Roman" w:hAnsi="Times New Roman" w:cs="Times New Roman"/>
        </w:rPr>
      </w:pPr>
    </w:p>
    <w:p w14:paraId="37F75FF1" w14:textId="49C98AD6" w:rsidR="00E13C20" w:rsidRPr="00A73320" w:rsidRDefault="00E13C20" w:rsidP="00E37F9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If it is ok, we will now move on to your own </w:t>
      </w:r>
      <w:r w:rsidR="000B505C" w:rsidRPr="00A73320">
        <w:rPr>
          <w:rFonts w:ascii="Times New Roman" w:hAnsi="Times New Roman" w:cs="Times New Roman"/>
        </w:rPr>
        <w:t>experiences</w:t>
      </w:r>
      <w:r w:rsidR="00141416" w:rsidRPr="00A73320">
        <w:rPr>
          <w:rFonts w:ascii="Times New Roman" w:hAnsi="Times New Roman" w:cs="Times New Roman"/>
        </w:rPr>
        <w:t xml:space="preserve">. Please remember you can choose not to answer any of these questions and can pause and stop at any time. </w:t>
      </w:r>
      <w:r w:rsidR="001328E5" w:rsidRPr="00A73320">
        <w:rPr>
          <w:rFonts w:ascii="Times New Roman" w:hAnsi="Times New Roman" w:cs="Times New Roman"/>
        </w:rPr>
        <w:t>T</w:t>
      </w:r>
      <w:r w:rsidR="00141416" w:rsidRPr="00A73320">
        <w:rPr>
          <w:rFonts w:ascii="Times New Roman" w:hAnsi="Times New Roman" w:cs="Times New Roman"/>
        </w:rPr>
        <w:t>o start could you tell me about your experience of self-harm/ suicide attempts during</w:t>
      </w:r>
      <w:r w:rsidR="005151D0" w:rsidRPr="00A73320">
        <w:rPr>
          <w:rFonts w:ascii="Times New Roman" w:hAnsi="Times New Roman" w:cs="Times New Roman"/>
        </w:rPr>
        <w:t xml:space="preserve"> nursing</w:t>
      </w:r>
      <w:r w:rsidR="00141416" w:rsidRPr="00A73320">
        <w:rPr>
          <w:rFonts w:ascii="Times New Roman" w:hAnsi="Times New Roman" w:cs="Times New Roman"/>
        </w:rPr>
        <w:t xml:space="preserve"> training</w:t>
      </w:r>
      <w:r w:rsidR="005151D0" w:rsidRPr="00A73320">
        <w:rPr>
          <w:rFonts w:ascii="Times New Roman" w:hAnsi="Times New Roman" w:cs="Times New Roman"/>
        </w:rPr>
        <w:t>/</w:t>
      </w:r>
      <w:r w:rsidR="00141416" w:rsidRPr="00A73320">
        <w:rPr>
          <w:rFonts w:ascii="Times New Roman" w:hAnsi="Times New Roman" w:cs="Times New Roman"/>
        </w:rPr>
        <w:t xml:space="preserve">practice? </w:t>
      </w:r>
    </w:p>
    <w:p w14:paraId="0C86C912" w14:textId="77777777" w:rsidR="00720DEC" w:rsidRPr="00A73320" w:rsidRDefault="00720DEC" w:rsidP="00720DEC">
      <w:pPr>
        <w:pStyle w:val="ListParagraph"/>
        <w:ind w:left="360"/>
        <w:rPr>
          <w:rFonts w:ascii="Times New Roman" w:hAnsi="Times New Roman" w:cs="Times New Roman"/>
        </w:rPr>
      </w:pPr>
    </w:p>
    <w:p w14:paraId="15CEB416" w14:textId="77777777" w:rsidR="001708E9" w:rsidRPr="00A73320" w:rsidRDefault="001708E9" w:rsidP="001708E9">
      <w:pPr>
        <w:pStyle w:val="ListParagraph"/>
        <w:ind w:left="1919"/>
        <w:rPr>
          <w:rFonts w:ascii="Times New Roman" w:hAnsi="Times New Roman" w:cs="Times New Roman"/>
        </w:rPr>
      </w:pPr>
    </w:p>
    <w:p w14:paraId="3B606147" w14:textId="463B20D3" w:rsidR="00AA093E" w:rsidRPr="00A73320" w:rsidRDefault="00B9677B" w:rsidP="00E37F9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>Do you feel there</w:t>
      </w:r>
      <w:r w:rsidR="00A5545E" w:rsidRPr="00A73320">
        <w:rPr>
          <w:rFonts w:ascii="Times New Roman" w:hAnsi="Times New Roman" w:cs="Times New Roman"/>
        </w:rPr>
        <w:t xml:space="preserve"> was any r</w:t>
      </w:r>
      <w:r w:rsidR="00771ACD" w:rsidRPr="00A73320">
        <w:rPr>
          <w:rFonts w:ascii="Times New Roman" w:hAnsi="Times New Roman" w:cs="Times New Roman"/>
        </w:rPr>
        <w:t xml:space="preserve">elationship between </w:t>
      </w:r>
      <w:r w:rsidR="00B133A0" w:rsidRPr="00A73320">
        <w:rPr>
          <w:rFonts w:ascii="Times New Roman" w:hAnsi="Times New Roman" w:cs="Times New Roman"/>
        </w:rPr>
        <w:t xml:space="preserve">your </w:t>
      </w:r>
      <w:r w:rsidR="00771ACD" w:rsidRPr="00A73320">
        <w:rPr>
          <w:rFonts w:ascii="Times New Roman" w:hAnsi="Times New Roman" w:cs="Times New Roman"/>
        </w:rPr>
        <w:t>work</w:t>
      </w:r>
      <w:r w:rsidR="00B133A0" w:rsidRPr="00A73320">
        <w:rPr>
          <w:rFonts w:ascii="Times New Roman" w:hAnsi="Times New Roman" w:cs="Times New Roman"/>
        </w:rPr>
        <w:t>/training</w:t>
      </w:r>
      <w:r w:rsidR="00771ACD" w:rsidRPr="00A73320">
        <w:rPr>
          <w:rFonts w:ascii="Times New Roman" w:hAnsi="Times New Roman" w:cs="Times New Roman"/>
        </w:rPr>
        <w:t xml:space="preserve"> </w:t>
      </w:r>
      <w:r w:rsidR="00FE4516" w:rsidRPr="00A73320">
        <w:rPr>
          <w:rFonts w:ascii="Times New Roman" w:hAnsi="Times New Roman" w:cs="Times New Roman"/>
        </w:rPr>
        <w:t xml:space="preserve">and the </w:t>
      </w:r>
      <w:r w:rsidRPr="00A73320">
        <w:rPr>
          <w:rFonts w:ascii="Times New Roman" w:hAnsi="Times New Roman" w:cs="Times New Roman"/>
        </w:rPr>
        <w:t>self-harm</w:t>
      </w:r>
      <w:r w:rsidR="001708E9" w:rsidRPr="00A73320">
        <w:rPr>
          <w:rFonts w:ascii="Times New Roman" w:hAnsi="Times New Roman" w:cs="Times New Roman"/>
        </w:rPr>
        <w:t xml:space="preserve"> </w:t>
      </w:r>
      <w:r w:rsidR="00AA093E" w:rsidRPr="00A73320">
        <w:rPr>
          <w:rFonts w:ascii="Times New Roman" w:hAnsi="Times New Roman" w:cs="Times New Roman"/>
        </w:rPr>
        <w:t xml:space="preserve">episode/ </w:t>
      </w:r>
      <w:r w:rsidRPr="00A73320">
        <w:rPr>
          <w:rFonts w:ascii="Times New Roman" w:hAnsi="Times New Roman" w:cs="Times New Roman"/>
        </w:rPr>
        <w:t>suicid</w:t>
      </w:r>
      <w:r w:rsidR="00AA093E" w:rsidRPr="00A73320">
        <w:rPr>
          <w:rFonts w:ascii="Times New Roman" w:hAnsi="Times New Roman" w:cs="Times New Roman"/>
        </w:rPr>
        <w:t>e attempt</w:t>
      </w:r>
      <w:r w:rsidR="00A5545E" w:rsidRPr="00A73320">
        <w:rPr>
          <w:rFonts w:ascii="Times New Roman" w:hAnsi="Times New Roman" w:cs="Times New Roman"/>
        </w:rPr>
        <w:t>?</w:t>
      </w:r>
    </w:p>
    <w:p w14:paraId="67EA947D" w14:textId="77777777" w:rsidR="00DC4A16" w:rsidRPr="00A73320" w:rsidRDefault="00DC4A16" w:rsidP="0060102D">
      <w:pPr>
        <w:pStyle w:val="ListParagraph"/>
        <w:ind w:left="360"/>
        <w:rPr>
          <w:rFonts w:ascii="Times New Roman" w:hAnsi="Times New Roman" w:cs="Times New Roman"/>
        </w:rPr>
      </w:pPr>
    </w:p>
    <w:p w14:paraId="4445704B" w14:textId="77574B82" w:rsidR="003463C8" w:rsidRPr="00A73320" w:rsidRDefault="00085DEA" w:rsidP="00E37F9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Did you ever inform anybody from your workplace about </w:t>
      </w:r>
      <w:r w:rsidR="00FE4516" w:rsidRPr="00A73320">
        <w:rPr>
          <w:rFonts w:ascii="Times New Roman" w:hAnsi="Times New Roman" w:cs="Times New Roman"/>
        </w:rPr>
        <w:t>self-harm episode/ suicide attempt?</w:t>
      </w:r>
    </w:p>
    <w:p w14:paraId="28C0E3E2" w14:textId="77777777" w:rsidR="003463C8" w:rsidRPr="00A73320" w:rsidRDefault="003463C8" w:rsidP="003463C8">
      <w:pPr>
        <w:pStyle w:val="ListParagraph"/>
        <w:ind w:left="360"/>
      </w:pPr>
    </w:p>
    <w:p w14:paraId="306789F7" w14:textId="77777777" w:rsidR="00A40052" w:rsidRPr="00A73320" w:rsidRDefault="00A40052" w:rsidP="0060102D">
      <w:pPr>
        <w:pStyle w:val="ListParagraph"/>
        <w:ind w:left="360"/>
        <w:rPr>
          <w:rFonts w:ascii="Times New Roman" w:hAnsi="Times New Roman" w:cs="Times New Roman"/>
        </w:rPr>
      </w:pPr>
    </w:p>
    <w:p w14:paraId="3AD3F82A" w14:textId="57E56B96" w:rsidR="00A40052" w:rsidRPr="00A73320" w:rsidRDefault="003F7D7F" w:rsidP="0060102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How do you think your own experiences as a nurse have been altered </w:t>
      </w:r>
      <w:r w:rsidR="00AD0902" w:rsidRPr="00A73320">
        <w:rPr>
          <w:rFonts w:ascii="Times New Roman" w:hAnsi="Times New Roman" w:cs="Times New Roman"/>
        </w:rPr>
        <w:t>because of</w:t>
      </w:r>
      <w:r w:rsidR="00E9652E" w:rsidRPr="00A73320">
        <w:rPr>
          <w:rFonts w:ascii="Times New Roman" w:hAnsi="Times New Roman" w:cs="Times New Roman"/>
        </w:rPr>
        <w:t xml:space="preserve"> your experiences?</w:t>
      </w:r>
    </w:p>
    <w:p w14:paraId="6D87158C" w14:textId="77777777" w:rsidR="00207B81" w:rsidRPr="00A73320" w:rsidRDefault="00207B81" w:rsidP="00207B81">
      <w:pPr>
        <w:pStyle w:val="ListParagraph"/>
        <w:ind w:left="360"/>
        <w:rPr>
          <w:rFonts w:ascii="Times New Roman" w:hAnsi="Times New Roman" w:cs="Times New Roman"/>
        </w:rPr>
      </w:pPr>
    </w:p>
    <w:p w14:paraId="3F773535" w14:textId="1B0D2651" w:rsidR="00912232" w:rsidRPr="00A73320" w:rsidRDefault="008B21B5" w:rsidP="00FA3B3A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Is there anything you think </w:t>
      </w:r>
      <w:r w:rsidR="00B133A0" w:rsidRPr="00A73320">
        <w:rPr>
          <w:rFonts w:ascii="Times New Roman" w:hAnsi="Times New Roman" w:cs="Times New Roman"/>
        </w:rPr>
        <w:t xml:space="preserve">can be done </w:t>
      </w:r>
      <w:r w:rsidR="00D21FB5">
        <w:rPr>
          <w:rFonts w:ascii="Times New Roman" w:hAnsi="Times New Roman" w:cs="Times New Roman"/>
        </w:rPr>
        <w:t>t</w:t>
      </w:r>
      <w:r w:rsidR="00597800" w:rsidRPr="00A73320">
        <w:rPr>
          <w:rFonts w:ascii="Times New Roman" w:hAnsi="Times New Roman" w:cs="Times New Roman"/>
        </w:rPr>
        <w:t xml:space="preserve">o </w:t>
      </w:r>
      <w:r w:rsidR="00B133A0" w:rsidRPr="00A73320">
        <w:rPr>
          <w:rFonts w:ascii="Times New Roman" w:hAnsi="Times New Roman" w:cs="Times New Roman"/>
        </w:rPr>
        <w:t xml:space="preserve">help </w:t>
      </w:r>
      <w:r w:rsidR="009F2F61" w:rsidRPr="00A73320">
        <w:rPr>
          <w:rFonts w:ascii="Times New Roman" w:hAnsi="Times New Roman" w:cs="Times New Roman"/>
        </w:rPr>
        <w:t>prevent</w:t>
      </w:r>
      <w:r w:rsidR="00B133A0" w:rsidRPr="00A73320">
        <w:rPr>
          <w:rFonts w:ascii="Times New Roman" w:hAnsi="Times New Roman" w:cs="Times New Roman"/>
        </w:rPr>
        <w:t>/</w:t>
      </w:r>
      <w:r w:rsidR="00597800" w:rsidRPr="00A73320">
        <w:rPr>
          <w:rFonts w:ascii="Times New Roman" w:hAnsi="Times New Roman" w:cs="Times New Roman"/>
        </w:rPr>
        <w:t>support</w:t>
      </w:r>
      <w:r w:rsidR="009F2F61" w:rsidRPr="00A73320">
        <w:rPr>
          <w:rFonts w:ascii="Times New Roman" w:hAnsi="Times New Roman" w:cs="Times New Roman"/>
        </w:rPr>
        <w:t xml:space="preserve"> </w:t>
      </w:r>
      <w:r w:rsidR="00597800" w:rsidRPr="00A73320">
        <w:rPr>
          <w:rFonts w:ascii="Times New Roman" w:hAnsi="Times New Roman" w:cs="Times New Roman"/>
        </w:rPr>
        <w:t xml:space="preserve">nurses </w:t>
      </w:r>
      <w:r w:rsidR="009F2F61" w:rsidRPr="00A73320">
        <w:rPr>
          <w:rFonts w:ascii="Times New Roman" w:hAnsi="Times New Roman" w:cs="Times New Roman"/>
        </w:rPr>
        <w:t>at risk of suicide</w:t>
      </w:r>
      <w:r w:rsidR="001472CB" w:rsidRPr="00A73320">
        <w:rPr>
          <w:rFonts w:ascii="Times New Roman" w:hAnsi="Times New Roman" w:cs="Times New Roman"/>
        </w:rPr>
        <w:t xml:space="preserve"> or self-harm</w:t>
      </w:r>
      <w:r w:rsidR="009F2F61" w:rsidRPr="00A73320">
        <w:rPr>
          <w:rFonts w:ascii="Times New Roman" w:hAnsi="Times New Roman" w:cs="Times New Roman"/>
        </w:rPr>
        <w:t>?</w:t>
      </w:r>
      <w:r w:rsidR="00B133A0" w:rsidRPr="00A73320">
        <w:rPr>
          <w:rFonts w:ascii="Times New Roman" w:hAnsi="Times New Roman" w:cs="Times New Roman"/>
        </w:rPr>
        <w:t xml:space="preserve"> </w:t>
      </w:r>
    </w:p>
    <w:p w14:paraId="11A2B312" w14:textId="77777777" w:rsidR="00FA3B3A" w:rsidRPr="00A73320" w:rsidRDefault="00FA3B3A" w:rsidP="00FA3B3A">
      <w:pPr>
        <w:pStyle w:val="ListParagraph"/>
        <w:ind w:left="360"/>
        <w:rPr>
          <w:rFonts w:ascii="Times New Roman" w:hAnsi="Times New Roman" w:cs="Times New Roman"/>
        </w:rPr>
      </w:pPr>
    </w:p>
    <w:p w14:paraId="01ACEC0D" w14:textId="05763BA3" w:rsidR="00777906" w:rsidRPr="00A73320" w:rsidRDefault="00777906" w:rsidP="00E37F9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73320">
        <w:rPr>
          <w:rFonts w:ascii="Times New Roman" w:hAnsi="Times New Roman" w:cs="Times New Roman"/>
        </w:rPr>
        <w:t xml:space="preserve">I’ve now reached the end of the set questions. </w:t>
      </w:r>
      <w:r w:rsidR="009336A2" w:rsidRPr="00A73320">
        <w:rPr>
          <w:rFonts w:ascii="Times New Roman" w:hAnsi="Times New Roman" w:cs="Times New Roman"/>
        </w:rPr>
        <w:t>Is there anything I didn’t ask you about that you think is important to tell us</w:t>
      </w:r>
      <w:r w:rsidR="00AC02A1" w:rsidRPr="00A73320">
        <w:rPr>
          <w:rFonts w:ascii="Times New Roman" w:hAnsi="Times New Roman" w:cs="Times New Roman"/>
        </w:rPr>
        <w:t xml:space="preserve"> about this topic</w:t>
      </w:r>
      <w:r w:rsidRPr="00A73320">
        <w:rPr>
          <w:rFonts w:ascii="Times New Roman" w:hAnsi="Times New Roman" w:cs="Times New Roman"/>
        </w:rPr>
        <w:t>?</w:t>
      </w:r>
    </w:p>
    <w:p w14:paraId="4E77BEF1" w14:textId="29BC64ED" w:rsidR="00967516" w:rsidRPr="00A73320" w:rsidRDefault="00967516" w:rsidP="00967516">
      <w:pPr>
        <w:rPr>
          <w:rFonts w:ascii="Times New Roman" w:hAnsi="Times New Roman" w:cs="Times New Roman"/>
        </w:rPr>
      </w:pPr>
    </w:p>
    <w:sectPr w:rsidR="00967516" w:rsidRPr="00A733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4C857" w14:textId="77777777" w:rsidR="00D6143D" w:rsidRDefault="00D6143D" w:rsidP="00A516AB">
      <w:pPr>
        <w:spacing w:after="0" w:line="240" w:lineRule="auto"/>
      </w:pPr>
      <w:r>
        <w:separator/>
      </w:r>
    </w:p>
  </w:endnote>
  <w:endnote w:type="continuationSeparator" w:id="0">
    <w:p w14:paraId="38FF3D91" w14:textId="77777777" w:rsidR="00D6143D" w:rsidRDefault="00D6143D" w:rsidP="00A51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B3286" w14:textId="3CDC705E" w:rsidR="008A4FE5" w:rsidRPr="00493C14" w:rsidRDefault="0060102D" w:rsidP="008A4FE5">
    <w:pPr>
      <w:pStyle w:val="Footer"/>
      <w:tabs>
        <w:tab w:val="clear" w:pos="4513"/>
      </w:tabs>
      <w:spacing w:before="240"/>
      <w:rPr>
        <w:rFonts w:ascii="Times New Roman" w:hAnsi="Times New Roman"/>
      </w:rPr>
    </w:pPr>
    <w:r>
      <w:rPr>
        <w:rFonts w:ascii="Times New Roman" w:hAnsi="Times New Roman"/>
      </w:rPr>
      <w:t>Topic Guide v1</w:t>
    </w:r>
    <w:r w:rsidR="00213BCC">
      <w:rPr>
        <w:rFonts w:ascii="Times New Roman" w:hAnsi="Times New Roman"/>
      </w:rPr>
      <w:t>.0</w:t>
    </w:r>
    <w:r>
      <w:rPr>
        <w:rFonts w:ascii="Times New Roman" w:hAnsi="Times New Roman"/>
      </w:rPr>
      <w:t xml:space="preserve"> </w:t>
    </w:r>
    <w:r w:rsidR="00D1776B">
      <w:rPr>
        <w:rFonts w:ascii="Times New Roman" w:hAnsi="Times New Roman"/>
      </w:rPr>
      <w:t>19.01.23</w:t>
    </w:r>
  </w:p>
  <w:p w14:paraId="68DDF5D3" w14:textId="5F488088" w:rsidR="008A4FE5" w:rsidRPr="00493C14" w:rsidRDefault="008A4FE5" w:rsidP="008A4FE5">
    <w:pPr>
      <w:pStyle w:val="Footer"/>
      <w:rPr>
        <w:rFonts w:ascii="Times New Roman" w:hAnsi="Times New Roman"/>
      </w:rPr>
    </w:pPr>
    <w:r w:rsidRPr="00493C14">
      <w:rPr>
        <w:rFonts w:ascii="Times New Roman" w:hAnsi="Times New Roman"/>
      </w:rPr>
      <w:t xml:space="preserve">IRAS: </w:t>
    </w:r>
    <w:r w:rsidRPr="00493C14">
      <w:rPr>
        <w:rFonts w:ascii="Times New Roman" w:eastAsia="Times New Roman" w:hAnsi="Times New Roman"/>
        <w:color w:val="000000"/>
        <w:spacing w:val="-5"/>
      </w:rPr>
      <w:t>323110</w:t>
    </w:r>
  </w:p>
  <w:p w14:paraId="262C93DE" w14:textId="77777777" w:rsidR="008A4FE5" w:rsidRPr="00493C14" w:rsidRDefault="008A4FE5" w:rsidP="008A4FE5">
    <w:pPr>
      <w:spacing w:after="0" w:line="240" w:lineRule="auto"/>
      <w:rPr>
        <w:rFonts w:ascii="Times New Roman" w:hAnsi="Times New Roman"/>
        <w:sz w:val="16"/>
        <w:szCs w:val="16"/>
      </w:rPr>
    </w:pPr>
  </w:p>
  <w:p w14:paraId="1B5FC1DC" w14:textId="77777777" w:rsidR="008A4FE5" w:rsidRDefault="008A4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676D1" w14:textId="77777777" w:rsidR="00D6143D" w:rsidRDefault="00D6143D" w:rsidP="00A516AB">
      <w:pPr>
        <w:spacing w:after="0" w:line="240" w:lineRule="auto"/>
      </w:pPr>
      <w:r>
        <w:separator/>
      </w:r>
    </w:p>
  </w:footnote>
  <w:footnote w:type="continuationSeparator" w:id="0">
    <w:p w14:paraId="6D2C75C2" w14:textId="77777777" w:rsidR="00D6143D" w:rsidRDefault="00D6143D" w:rsidP="00A516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272AA"/>
    <w:multiLevelType w:val="hybridMultilevel"/>
    <w:tmpl w:val="11A8BC76"/>
    <w:lvl w:ilvl="0" w:tplc="96360174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2E296C"/>
    <w:multiLevelType w:val="hybridMultilevel"/>
    <w:tmpl w:val="B442E6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6C4032"/>
    <w:multiLevelType w:val="hybridMultilevel"/>
    <w:tmpl w:val="4A5635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FC43EC"/>
    <w:multiLevelType w:val="hybridMultilevel"/>
    <w:tmpl w:val="1E169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6842B0"/>
    <w:multiLevelType w:val="hybridMultilevel"/>
    <w:tmpl w:val="CC3E1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A16BB8"/>
    <w:multiLevelType w:val="hybridMultilevel"/>
    <w:tmpl w:val="6F22E6D2"/>
    <w:lvl w:ilvl="0" w:tplc="5FA491B0">
      <w:start w:val="1"/>
      <w:numFmt w:val="bullet"/>
      <w:lvlText w:val="-"/>
      <w:lvlJc w:val="left"/>
      <w:pPr>
        <w:ind w:left="643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69B2201A"/>
    <w:multiLevelType w:val="hybridMultilevel"/>
    <w:tmpl w:val="64547960"/>
    <w:lvl w:ilvl="0" w:tplc="AD6456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BF4260"/>
    <w:multiLevelType w:val="hybridMultilevel"/>
    <w:tmpl w:val="66426840"/>
    <w:lvl w:ilvl="0" w:tplc="AD64567E">
      <w:start w:val="1"/>
      <w:numFmt w:val="bullet"/>
      <w:lvlText w:val="-"/>
      <w:lvlJc w:val="left"/>
      <w:pPr>
        <w:ind w:left="1494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795C74"/>
    <w:multiLevelType w:val="hybridMultilevel"/>
    <w:tmpl w:val="2AEE6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886661">
    <w:abstractNumId w:val="1"/>
  </w:num>
  <w:num w:numId="2" w16cid:durableId="1278760923">
    <w:abstractNumId w:val="7"/>
  </w:num>
  <w:num w:numId="3" w16cid:durableId="1404184540">
    <w:abstractNumId w:val="4"/>
  </w:num>
  <w:num w:numId="4" w16cid:durableId="436173510">
    <w:abstractNumId w:val="6"/>
  </w:num>
  <w:num w:numId="5" w16cid:durableId="1439367602">
    <w:abstractNumId w:val="8"/>
  </w:num>
  <w:num w:numId="6" w16cid:durableId="1073044074">
    <w:abstractNumId w:val="0"/>
  </w:num>
  <w:num w:numId="7" w16cid:durableId="314381827">
    <w:abstractNumId w:val="3"/>
  </w:num>
  <w:num w:numId="8" w16cid:durableId="1402093523">
    <w:abstractNumId w:val="2"/>
  </w:num>
  <w:num w:numId="9" w16cid:durableId="9146293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6A2"/>
    <w:rsid w:val="00013BEB"/>
    <w:rsid w:val="000256F7"/>
    <w:rsid w:val="00066EF2"/>
    <w:rsid w:val="0007164C"/>
    <w:rsid w:val="0007431E"/>
    <w:rsid w:val="00085DEA"/>
    <w:rsid w:val="000A5ABD"/>
    <w:rsid w:val="000B505C"/>
    <w:rsid w:val="000B6A69"/>
    <w:rsid w:val="000D1A0B"/>
    <w:rsid w:val="000D64A1"/>
    <w:rsid w:val="000F7DF9"/>
    <w:rsid w:val="00104AB7"/>
    <w:rsid w:val="00121EAB"/>
    <w:rsid w:val="001328E5"/>
    <w:rsid w:val="00141416"/>
    <w:rsid w:val="001442FF"/>
    <w:rsid w:val="001472CB"/>
    <w:rsid w:val="001628F4"/>
    <w:rsid w:val="001708E9"/>
    <w:rsid w:val="00176CAA"/>
    <w:rsid w:val="001835B3"/>
    <w:rsid w:val="00185847"/>
    <w:rsid w:val="001A13D6"/>
    <w:rsid w:val="001C7B2E"/>
    <w:rsid w:val="00201519"/>
    <w:rsid w:val="00207B81"/>
    <w:rsid w:val="00213BCC"/>
    <w:rsid w:val="0022361B"/>
    <w:rsid w:val="00237B25"/>
    <w:rsid w:val="0024091B"/>
    <w:rsid w:val="00265BBF"/>
    <w:rsid w:val="00286F4F"/>
    <w:rsid w:val="002871C9"/>
    <w:rsid w:val="002941FB"/>
    <w:rsid w:val="0029473F"/>
    <w:rsid w:val="002A1C2D"/>
    <w:rsid w:val="002C0075"/>
    <w:rsid w:val="002C3A99"/>
    <w:rsid w:val="003303A2"/>
    <w:rsid w:val="0033524A"/>
    <w:rsid w:val="0034540D"/>
    <w:rsid w:val="003463C8"/>
    <w:rsid w:val="0035219C"/>
    <w:rsid w:val="003647AB"/>
    <w:rsid w:val="003853B8"/>
    <w:rsid w:val="003B5F39"/>
    <w:rsid w:val="003F7D7F"/>
    <w:rsid w:val="00404A2E"/>
    <w:rsid w:val="004135DF"/>
    <w:rsid w:val="00420173"/>
    <w:rsid w:val="004216C8"/>
    <w:rsid w:val="00453F97"/>
    <w:rsid w:val="00464B44"/>
    <w:rsid w:val="004B5668"/>
    <w:rsid w:val="004D5EDF"/>
    <w:rsid w:val="004F36F2"/>
    <w:rsid w:val="004F5EA3"/>
    <w:rsid w:val="005041DB"/>
    <w:rsid w:val="00510E3A"/>
    <w:rsid w:val="005151D0"/>
    <w:rsid w:val="00521A80"/>
    <w:rsid w:val="00545F55"/>
    <w:rsid w:val="00557697"/>
    <w:rsid w:val="005962EC"/>
    <w:rsid w:val="00597800"/>
    <w:rsid w:val="0060102D"/>
    <w:rsid w:val="00607096"/>
    <w:rsid w:val="00607A76"/>
    <w:rsid w:val="00622454"/>
    <w:rsid w:val="006312E8"/>
    <w:rsid w:val="006362BA"/>
    <w:rsid w:val="006463E8"/>
    <w:rsid w:val="006605D2"/>
    <w:rsid w:val="00677C0D"/>
    <w:rsid w:val="00683ECD"/>
    <w:rsid w:val="0068614B"/>
    <w:rsid w:val="00687CA4"/>
    <w:rsid w:val="006E126D"/>
    <w:rsid w:val="006E6167"/>
    <w:rsid w:val="006F7F75"/>
    <w:rsid w:val="00720DEC"/>
    <w:rsid w:val="0072569E"/>
    <w:rsid w:val="007324DE"/>
    <w:rsid w:val="007430AD"/>
    <w:rsid w:val="00757AD0"/>
    <w:rsid w:val="0076327C"/>
    <w:rsid w:val="0076689B"/>
    <w:rsid w:val="00766A2E"/>
    <w:rsid w:val="00771ACD"/>
    <w:rsid w:val="00776433"/>
    <w:rsid w:val="00777906"/>
    <w:rsid w:val="0078511E"/>
    <w:rsid w:val="007D747E"/>
    <w:rsid w:val="007E28E4"/>
    <w:rsid w:val="008114AB"/>
    <w:rsid w:val="0083070D"/>
    <w:rsid w:val="008362C4"/>
    <w:rsid w:val="00851A36"/>
    <w:rsid w:val="00865565"/>
    <w:rsid w:val="00884A7A"/>
    <w:rsid w:val="008868C7"/>
    <w:rsid w:val="008A0DAE"/>
    <w:rsid w:val="008A4FE5"/>
    <w:rsid w:val="008B1456"/>
    <w:rsid w:val="008B21B5"/>
    <w:rsid w:val="008B4FF3"/>
    <w:rsid w:val="008D4B9B"/>
    <w:rsid w:val="008D4D4B"/>
    <w:rsid w:val="00906093"/>
    <w:rsid w:val="00912232"/>
    <w:rsid w:val="00923663"/>
    <w:rsid w:val="00930408"/>
    <w:rsid w:val="009305E1"/>
    <w:rsid w:val="009336A2"/>
    <w:rsid w:val="009430DD"/>
    <w:rsid w:val="009520E4"/>
    <w:rsid w:val="00967516"/>
    <w:rsid w:val="00970A4F"/>
    <w:rsid w:val="00971ECC"/>
    <w:rsid w:val="009900A0"/>
    <w:rsid w:val="009909FE"/>
    <w:rsid w:val="00996981"/>
    <w:rsid w:val="009B0530"/>
    <w:rsid w:val="009C7963"/>
    <w:rsid w:val="009D6406"/>
    <w:rsid w:val="009F2F3F"/>
    <w:rsid w:val="009F2F61"/>
    <w:rsid w:val="009F4844"/>
    <w:rsid w:val="00A112EC"/>
    <w:rsid w:val="00A20D0C"/>
    <w:rsid w:val="00A40052"/>
    <w:rsid w:val="00A516AB"/>
    <w:rsid w:val="00A5545E"/>
    <w:rsid w:val="00A65545"/>
    <w:rsid w:val="00A73320"/>
    <w:rsid w:val="00A74CE6"/>
    <w:rsid w:val="00A76F89"/>
    <w:rsid w:val="00AA093E"/>
    <w:rsid w:val="00AA486A"/>
    <w:rsid w:val="00AB398D"/>
    <w:rsid w:val="00AC02A1"/>
    <w:rsid w:val="00AD0902"/>
    <w:rsid w:val="00AD4CBE"/>
    <w:rsid w:val="00AD5E73"/>
    <w:rsid w:val="00B133A0"/>
    <w:rsid w:val="00B1775E"/>
    <w:rsid w:val="00B30415"/>
    <w:rsid w:val="00B44007"/>
    <w:rsid w:val="00B77B0F"/>
    <w:rsid w:val="00B933BD"/>
    <w:rsid w:val="00B9677B"/>
    <w:rsid w:val="00BE5391"/>
    <w:rsid w:val="00C3186A"/>
    <w:rsid w:val="00C45D18"/>
    <w:rsid w:val="00C766F6"/>
    <w:rsid w:val="00CA5FE6"/>
    <w:rsid w:val="00CD5CB0"/>
    <w:rsid w:val="00D1776B"/>
    <w:rsid w:val="00D21FB5"/>
    <w:rsid w:val="00D2242F"/>
    <w:rsid w:val="00D5386E"/>
    <w:rsid w:val="00D578FB"/>
    <w:rsid w:val="00D6143D"/>
    <w:rsid w:val="00D6595B"/>
    <w:rsid w:val="00D8162C"/>
    <w:rsid w:val="00D8758D"/>
    <w:rsid w:val="00DC4A16"/>
    <w:rsid w:val="00DD2809"/>
    <w:rsid w:val="00E13C20"/>
    <w:rsid w:val="00E37F9B"/>
    <w:rsid w:val="00E41905"/>
    <w:rsid w:val="00E9146F"/>
    <w:rsid w:val="00E95FF6"/>
    <w:rsid w:val="00E9652E"/>
    <w:rsid w:val="00EA6A9C"/>
    <w:rsid w:val="00ED6D5E"/>
    <w:rsid w:val="00EF1E6D"/>
    <w:rsid w:val="00EF2022"/>
    <w:rsid w:val="00F11D80"/>
    <w:rsid w:val="00F4493E"/>
    <w:rsid w:val="00F5713E"/>
    <w:rsid w:val="00FA1D94"/>
    <w:rsid w:val="00FA3B3A"/>
    <w:rsid w:val="00FA5A90"/>
    <w:rsid w:val="00FB28FB"/>
    <w:rsid w:val="00FC24D6"/>
    <w:rsid w:val="00FE4516"/>
    <w:rsid w:val="00FF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8E599"/>
  <w15:chartTrackingRefBased/>
  <w15:docId w15:val="{33C0F3F4-8FEB-48A2-9774-BF9DFF63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36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6AB"/>
  </w:style>
  <w:style w:type="paragraph" w:styleId="Footer">
    <w:name w:val="footer"/>
    <w:basedOn w:val="Normal"/>
    <w:link w:val="FooterChar"/>
    <w:uiPriority w:val="99"/>
    <w:unhideWhenUsed/>
    <w:rsid w:val="00A51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6AB"/>
  </w:style>
  <w:style w:type="paragraph" w:styleId="BalloonText">
    <w:name w:val="Balloon Text"/>
    <w:basedOn w:val="Normal"/>
    <w:link w:val="BalloonTextChar"/>
    <w:uiPriority w:val="99"/>
    <w:semiHidden/>
    <w:unhideWhenUsed/>
    <w:rsid w:val="00237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B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72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21F5F9-5174-4AB1-8194-8BF254555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s Samantha (RNU) Oxford Health</dc:creator>
  <cp:keywords/>
  <dc:description/>
  <cp:lastModifiedBy>Samantha Groves</cp:lastModifiedBy>
  <cp:revision>3</cp:revision>
  <cp:lastPrinted>2022-12-14T19:47:00Z</cp:lastPrinted>
  <dcterms:created xsi:type="dcterms:W3CDTF">2025-04-22T10:52:00Z</dcterms:created>
  <dcterms:modified xsi:type="dcterms:W3CDTF">2025-04-28T11:52:00Z</dcterms:modified>
</cp:coreProperties>
</file>